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Table. Distribution of outcomes by age and cancer diagnosis in cancer population positive for SARS-Cov-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0"/>
        <w:gridCol w:w="960"/>
        <w:gridCol w:w="122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6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218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Positive for 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Hospitalization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Death</w:t>
            </w:r>
          </w:p>
        </w:tc>
      </w:tr>
      <w:tr>
        <w:trPr>
          <w:trHeight w:val="315" w:hRule="atLeast"/>
        </w:trPr>
        <w:tc>
          <w:tcPr>
            <w:tcW w:w="2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18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SARS-CoV-2</w:t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%co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%row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%row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Cancer diagnosis and age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Age&lt;7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&lt;2 year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-5 ye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&gt;5 ye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Age 70-8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&lt;2 year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-5 ye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&gt;5 ye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Age&gt;8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&lt;2 year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2.6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-5 ye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7.6</w:t>
            </w:r>
          </w:p>
        </w:tc>
      </w:tr>
      <w:tr>
        <w:trPr>
          <w:trHeight w:val="315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&gt;5 yea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6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0.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4.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0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7T11:43:00Z</dcterms:created>
  <dc:creator>Mancuso Pamela</dc:creator>
  <dc:description/>
  <dc:language>en-US</dc:language>
  <cp:lastModifiedBy>Bisceglia Isabella</cp:lastModifiedBy>
  <dcterms:modified xsi:type="dcterms:W3CDTF">2021-02-17T11:43:00Z</dcterms:modified>
  <cp:revision>2</cp:revision>
  <dc:subject/>
  <dc:title/>
</cp:coreProperties>
</file>